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D840A7" w14:textId="4491D2C3" w:rsidR="006A5C82" w:rsidRPr="006A5C82" w:rsidRDefault="006A5C82" w:rsidP="006A5C82">
      <w:pPr>
        <w:spacing w:line="360" w:lineRule="auto"/>
        <w:rPr>
          <w:rFonts w:ascii="Times New Roman" w:hAnsi="Times New Roman" w:cs="Times New Roman" w:hint="eastAsia"/>
          <w:b/>
          <w:bCs/>
        </w:rPr>
      </w:pPr>
      <w:r w:rsidRPr="006A5C82">
        <w:rPr>
          <w:rFonts w:ascii="Times New Roman" w:hAnsi="Times New Roman" w:cs="Times New Roman"/>
          <w:b/>
          <w:bCs/>
        </w:rPr>
        <w:t xml:space="preserve">Supplementary file </w:t>
      </w:r>
      <w:r>
        <w:rPr>
          <w:rFonts w:ascii="Times New Roman" w:hAnsi="Times New Roman" w:cs="Times New Roman" w:hint="eastAsia"/>
          <w:b/>
          <w:bCs/>
        </w:rPr>
        <w:t>4</w:t>
      </w:r>
      <w:r w:rsidRPr="006A5C82">
        <w:rPr>
          <w:rFonts w:ascii="Times New Roman" w:hAnsi="Times New Roman" w:cs="Times New Roman"/>
          <w:b/>
          <w:bCs/>
        </w:rPr>
        <w:t xml:space="preserve">: Table S4. Differentially expressed </w:t>
      </w:r>
      <w:r>
        <w:rPr>
          <w:rFonts w:ascii="Times New Roman" w:hAnsi="Times New Roman" w:cs="Times New Roman" w:hint="eastAsia"/>
          <w:b/>
          <w:bCs/>
        </w:rPr>
        <w:t>proteins</w:t>
      </w:r>
      <w:r w:rsidRPr="006A5C82">
        <w:rPr>
          <w:rFonts w:ascii="Times New Roman" w:hAnsi="Times New Roman" w:cs="Times New Roman"/>
          <w:b/>
          <w:bCs/>
        </w:rPr>
        <w:t xml:space="preserve"> regulation by </w:t>
      </w:r>
      <w:r>
        <w:rPr>
          <w:rFonts w:ascii="Times New Roman" w:hAnsi="Times New Roman" w:cs="Times New Roman" w:hint="eastAsia"/>
          <w:b/>
          <w:bCs/>
        </w:rPr>
        <w:t>P4HA2</w:t>
      </w:r>
      <w:r w:rsidRPr="006A5C82">
        <w:rPr>
          <w:rFonts w:ascii="Times New Roman" w:hAnsi="Times New Roman" w:cs="Times New Roman"/>
          <w:b/>
          <w:bCs/>
        </w:rPr>
        <w:t xml:space="preserve"> in </w:t>
      </w:r>
      <w:r>
        <w:rPr>
          <w:rFonts w:ascii="Times New Roman" w:hAnsi="Times New Roman" w:cs="Times New Roman" w:hint="eastAsia"/>
          <w:b/>
          <w:bCs/>
        </w:rPr>
        <w:t>HCT8</w:t>
      </w:r>
      <w:r w:rsidRPr="006A5C82">
        <w:rPr>
          <w:rFonts w:ascii="Times New Roman" w:hAnsi="Times New Roman" w:cs="Times New Roman"/>
          <w:b/>
          <w:bCs/>
        </w:rPr>
        <w:t xml:space="preserve"> cells</w:t>
      </w:r>
      <w:r>
        <w:rPr>
          <w:rFonts w:ascii="Times New Roman" w:hAnsi="Times New Roman" w:cs="Times New Roman" w:hint="eastAsia"/>
          <w:b/>
          <w:bCs/>
        </w:rPr>
        <w:t>.</w:t>
      </w:r>
    </w:p>
    <w:p w14:paraId="42F3C681" w14:textId="77777777" w:rsidR="006A5C82" w:rsidRDefault="006A5C82">
      <w:pPr>
        <w:rPr>
          <w:rFonts w:hint="eastAsia"/>
        </w:rPr>
      </w:pP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1591"/>
        <w:gridCol w:w="1528"/>
        <w:gridCol w:w="1701"/>
        <w:gridCol w:w="1843"/>
        <w:gridCol w:w="1559"/>
      </w:tblGrid>
      <w:tr w:rsidR="006A5C82" w:rsidRPr="006A5C82" w14:paraId="75B2257C" w14:textId="77777777" w:rsidTr="006A5C82">
        <w:trPr>
          <w:trHeight w:val="1056"/>
          <w:jc w:val="center"/>
        </w:trPr>
        <w:tc>
          <w:tcPr>
            <w:tcW w:w="159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00CD00"/>
            <w:vAlign w:val="center"/>
            <w:hideMark/>
          </w:tcPr>
          <w:p w14:paraId="66DD69D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otein accession</w:t>
            </w:r>
          </w:p>
        </w:tc>
        <w:tc>
          <w:tcPr>
            <w:tcW w:w="152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00CD00"/>
            <w:vAlign w:val="center"/>
            <w:hideMark/>
          </w:tcPr>
          <w:p w14:paraId="5732BA5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00CD00"/>
            <w:vAlign w:val="center"/>
            <w:hideMark/>
          </w:tcPr>
          <w:p w14:paraId="502490B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h1/shNC Ratio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00CD00"/>
            <w:vAlign w:val="center"/>
            <w:hideMark/>
          </w:tcPr>
          <w:p w14:paraId="25D1DF1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h1/shNC P valu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00CD00"/>
            <w:vAlign w:val="center"/>
            <w:hideMark/>
          </w:tcPr>
          <w:p w14:paraId="7F68E1F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egulated Type</w:t>
            </w:r>
          </w:p>
        </w:tc>
      </w:tr>
      <w:tr w:rsidR="006A5C82" w:rsidRPr="006A5C82" w14:paraId="4CED5903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F50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1169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74B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C2A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722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4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B61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8E-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FA5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1AD05B74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ADC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279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24B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T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C17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D55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8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102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43FC9AAD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211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0482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792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KR1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821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A92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9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3B5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79D16146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B46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35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30F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QGA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EB4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8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7B7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2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F25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6D3D906F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C0E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4222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1FB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4ED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5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0B8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403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348E754C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DD3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P2M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9B8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BC1D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0AD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C06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6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7B9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6DD91679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C0D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368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0F5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ACA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38A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D25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3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FB6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45A080B5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166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319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E77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A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2C2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93E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0CD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02B59B18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745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457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56F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P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48D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6D5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96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D81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2B38FD93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90E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6IW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D08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C2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BD1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841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9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6A2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1DEAD097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B07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644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AAA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PE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D32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D91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5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F66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19CB832D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F32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0R8F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88F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E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7AF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216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8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7E2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16513775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032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7607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E22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N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D1D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705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9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77E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488FD8A0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491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298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AD8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NI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207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37A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8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A5C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6A8AFB34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4C5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66K8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73C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4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9E4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407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2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E93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03886CF4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E43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BV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E22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P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D9C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229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505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19BA1935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763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UII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61A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RC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B0D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D16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6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EC7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6F0DC6DE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B6B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198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11C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E41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6C2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22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869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2AC33EF7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157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BRQ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D9A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CHD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26D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043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67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59F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6C1341C4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4D7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NYL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AFD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KBP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7EC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D1A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3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290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72262798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F3F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Y28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223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C5A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84A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D67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45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C75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1585C249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E2C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UHN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261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LG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EC4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B11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56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792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3B1D2FD0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1A5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621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B7A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C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187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AFA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27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2BC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6AB1B5EA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1E5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283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0EE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6E1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EDA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9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220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78A9D460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B04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062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0DE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16C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9AC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5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8CA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3C15B26F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698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H9Y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17A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E5F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35A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8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453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3C95F39E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1E5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59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F86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R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813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355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DE9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6CE13650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D24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Y5B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04D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D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D9D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D5D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6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874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15D90060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94D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291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1C9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PR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F68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DC6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7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63A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1AB097E7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278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19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8EC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DH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448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B9C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1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6BA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2CEFE63A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3A6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992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782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P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52B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977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3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8DA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1937EC84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144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414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3C5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A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7B9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539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3B0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38487740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3D6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7834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3E4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P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5F8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510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2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FEE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079EDEDA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A6D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0R6Q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891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C35A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B19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A1D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7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2AA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7039CA9D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FBA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279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295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T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718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251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1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473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179D8470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EDB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UK5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132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B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682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87B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1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78B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2E1574B0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82C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5179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ACD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CN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34B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EEB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85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6A7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6D200DD8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42A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P009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DBC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A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5CB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1F1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95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63B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34F366E9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FC8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HBI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620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P4F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426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297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22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130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0047BD99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D14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431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B2C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N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BE2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F49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7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47A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15B0FF6A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52D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991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5AF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FI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6C8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885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8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E01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432494F3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361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807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D24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CC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350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009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690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288B0149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12D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6S8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547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BL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200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EC2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0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BFB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0F05769C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28A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6NXR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A3E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I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685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13B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5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2C2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6B0624AA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EDE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532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94D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L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26F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CAC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3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55B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168518CF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84E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7856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17D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AR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53F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1CA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2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034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759182CF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786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95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983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IN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D0B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D84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8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BC3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068D0F2A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255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293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D12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4DA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53F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3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0EA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35AE4E3D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605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86UT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28F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LR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AF0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64F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735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6BFC6F39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4E6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9482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BF5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PO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7B2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404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26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33E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18820867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C80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0062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AB2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E59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87D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0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E16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775F3963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19C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NP5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CB2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CB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7BE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B26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8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C11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1AE00B96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875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6ZMK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28E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H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783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911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6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51F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4EDF7E62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479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6MY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69D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L4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CAC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146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28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752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33526BC6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635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NZD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115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G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608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66D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21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48F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1929A1A1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534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423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F4D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K3C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F84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EA3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878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63AD010E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6CA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6274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758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HO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855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B37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2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0FE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3A1E13D8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598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1487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F83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FI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391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CCE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2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6D3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3EC6692B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28E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8IYB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DAD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3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66E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AA1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7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566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39AFEF61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5AB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4G0J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960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RP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033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C31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A00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223AD866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36F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951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ED6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U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BD4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AC6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2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997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0D9735F1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923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0702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A3D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L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405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D28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4FD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32D31D01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068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760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9C0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L1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962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FE9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89D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7D92764B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7AA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8IYB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BAA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PV3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6BE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C24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82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089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77190BA0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105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86UY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6FA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A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A94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889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74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343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3EB377B7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FDA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564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95C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AS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315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4FE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C3E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5023D1A0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6D5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954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7AF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SMG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2F7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2C3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85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00E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66D76625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CA4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BTA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055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B44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D19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8B1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377EA2DC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837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514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46E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CB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90F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278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EFF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1EAD8A3D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9A6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69S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478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F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695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3F5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7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D04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3D343A5D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1A7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6DU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BB3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PK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10F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C39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1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A5B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56EC05CE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CB1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039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176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R1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B3A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48E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00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0FC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4571FE5C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98B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BYX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498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BC1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82B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0CB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96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691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5BF61C08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E94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353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810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IN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297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21E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20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B36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07ADD8DA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3FF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453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BCA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Q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D35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A2C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52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3F0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69E7C269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D1B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6MX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9EB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NAAF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C92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1F9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5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3EC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7CA307BF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34D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6UWU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489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6orf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A81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4F0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9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7CC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5A46B7F9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327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8WTT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86F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C3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E6F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EDD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2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2AB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3DA05A7D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B13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964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31B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DH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362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A65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5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996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49B3DCC8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453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P2R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976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931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2A6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96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82F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65A88C2F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B95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H01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88B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TFR1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572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8E1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7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E0E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637E2E1F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C7B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P3278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36E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F2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6AA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52A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65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825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31CA6B3F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4D2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804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AE9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374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061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16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964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4F10D16E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20B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9490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A5C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FF0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C3E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7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414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50C0074F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3FE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6PCE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693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GM2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371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79B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29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83C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081F8F7A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422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NZW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EEE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LS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60E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F04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2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E8B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213BA05A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F59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355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6E0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MK2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4B1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C80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24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E5D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7B55A59C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684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4392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100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DUFS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2C3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0DC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96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5B7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p</w:t>
            </w:r>
          </w:p>
        </w:tc>
      </w:tr>
      <w:tr w:rsidR="006A5C82" w:rsidRPr="006A5C82" w14:paraId="3B4F8D3D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4E4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40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D65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K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3AD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352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5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351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0E7E45E5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42A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503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387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NX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42F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EDF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55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470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60CAACF3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0DF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354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001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IF4EB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346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FB0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2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254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757E5E54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C60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NU2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265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R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37C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2C3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AF6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3EA82509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C13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622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28D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S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42A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E16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1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F30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3529F5E4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A28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H7X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3A8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FT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632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BBE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8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E2D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7C9BC783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0BB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H4H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185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M83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C04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508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61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A0E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7FF07C4D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F2D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0180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CEF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TUD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D87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B3D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8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DC5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53A56614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8FB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6IBW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D93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CAPH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FC7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CAE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6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FAE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49529693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F84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BRD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0AD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UD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A90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958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43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803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010D36E6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6D5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BUB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06E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KN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DE0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7C5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12D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2451B1BA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D92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Y6X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0DC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PP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464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504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A39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502072E3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F16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BY4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E00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C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491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6A9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4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0DE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5C78A6C7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5BF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158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C81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T5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477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AA3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9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230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3065A9E8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003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6H7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918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C3HAV1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8CB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0EB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72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575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05D457A7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ED8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3KQU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B32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P7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C2B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48C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94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09B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72532875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59C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53HL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761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CA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5D2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39E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24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DDC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7E7C53D4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F26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13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75B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KAR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101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AF0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84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7E5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6C91100C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E60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6IA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5CC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GIR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07E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AED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4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551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0DCECD5D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7B2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NZD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0BB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T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2E9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79D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59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29F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2CA0BEBF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1A1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35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ABC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FY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35A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0B0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F0B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1BBD3BD6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765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Y4I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952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O5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0A6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BF9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3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662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4B6A57FA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428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5T0W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215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M83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E5F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D76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5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27E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015F7E8C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FF3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Y44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C25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NST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4F0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A2D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04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45F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484B6B6C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803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631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746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L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FD9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959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B91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2A6EA8F6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D89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4318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ED5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2B6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C1F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7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45D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6822669F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C22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Y5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40E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PK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F04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776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79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F53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6F3B8AAC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E1F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806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926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SMB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52C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9D6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0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2A5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7463386B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C95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6EX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EFB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YNC2I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28A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BC2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BE5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46D1972D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43C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299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FA2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CK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108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79B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4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42E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34D0046F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76C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435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C3E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KAP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487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C50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0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DE6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7C4DA444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DE0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5169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AC3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T5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064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EB5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4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AFD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220CD9DC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CAC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H2F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FFF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D3B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926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2DD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12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571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23E0E38B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91E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7LGA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3C7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2S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756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BD0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6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085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24876869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165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HCH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3FC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T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A14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7DB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79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221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77AB0D71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4E9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8373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18B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L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983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97E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3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40A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44F38593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A7A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0786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986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35B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150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22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D1E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2FC042D8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3F8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Q4G14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0F4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XYL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FC3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1AB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76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2DA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116A99AD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2BA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289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FDE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FRD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8FB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ECF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4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B43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02DCD2D3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2BB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0062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936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X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C00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044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21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8D3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6F00CF7C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999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4843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B41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OX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869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C18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EF6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773A8AE3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AC4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9488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E14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R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7DA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1CF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2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5EB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1D782A03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22B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6780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E6C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BX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FBA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CDF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B72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69627A48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7C9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1505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DD5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60A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B2C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1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BAD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7C09BB52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147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40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F4A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R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4E9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DB3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7C3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4FD1E011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3B7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NZM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15A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O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78B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1F4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2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CB3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13CDC5AF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BE2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H8V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86B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C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8B8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546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3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3E3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485B63ED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8E2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8NC9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8E9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CA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0C9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357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9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52A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01CB8DB9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48B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H3R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C1F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UC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013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331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9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7F6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4CD01E34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B1B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6N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C76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BOAT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85A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18F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6A6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6D486CAC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857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0019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C2A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945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1B0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7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EA8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6C520C68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F9B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69R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FB3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SB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D60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9A9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80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AC6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01211D05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E5B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1882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B78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D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A18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DE2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76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992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0472B078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0BB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8NEM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C04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CB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43C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F6E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9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761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692988B6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AA2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135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B41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R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F3D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C50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7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CCE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633C3FE8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981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BRV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97D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C50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1BC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86D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2AF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0EA07A37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97C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NQW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6CE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L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BC3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968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5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236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14D5602F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3D2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151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3C0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G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25E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A3D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C93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670C0359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A1B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6MZP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137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N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81F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A4D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19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D07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1C0955A5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6E4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86WP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B12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PBP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D55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894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03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446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2D894A2C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5FF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6YHU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D24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A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E84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AB2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19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3D6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07013E0F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44D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H3G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B13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PV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6A6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0E2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09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612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1BA9E265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88F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3026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121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C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FC8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CBA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4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6C2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2A468E81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087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6R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C96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AG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E23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062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6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425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518AEBE1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B57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8TBP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795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C25A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EA7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F9E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D38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7EEC9772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05D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H9E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8AB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G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2E0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881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8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305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5009F10A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F29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948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775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KD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6C0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A10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3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C0B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37851A63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EE3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H0W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945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MG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719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88D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43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CD7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7DC70584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29F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8TF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FF6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ROOM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43B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FAB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05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7D1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5693AE71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863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UM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261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O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6EB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09D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2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386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141DD315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1BE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6B2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B07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18orf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15A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746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9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208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29925660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7FC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608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DE0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DF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698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935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5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644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225062FC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7A4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NP6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50E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FGA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863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B7F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12E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7846962A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333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628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A9E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L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F6B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28A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58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0B1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3A4839B3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C74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0476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297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O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997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18C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5E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7CB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08274950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561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8WUA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079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I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596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450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1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BBC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51E325E6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463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5089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C3F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B5D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F48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0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25A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7C9CC40C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C52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8WVX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C99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0D2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871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0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C6C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027937C9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E84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BV5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0FF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I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293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A6C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8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30A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3264004C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C79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689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3D0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PD52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123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2F5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8E-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B2A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510B21BF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239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628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831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S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FEE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30E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2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804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1E353784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833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Q9BV4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AA5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UMPD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C17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0DC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4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B4E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470C1BD3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8EA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5T8D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A1D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BD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59F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8D1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2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669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0116CB19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423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7549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477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MN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C07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22F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6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5A9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35BEBB2D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28F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954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7B8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PHOSPH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833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B04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66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D74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569437AD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74E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5T5C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ADA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XBP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346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ADC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34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8AA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1B8804E7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C4F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6NKF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C8E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C3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C34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4CF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95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43A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682D9BE6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D91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518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835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YNLT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E36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63E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9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5B3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7AB1D463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C7B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7536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307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NF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35C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C00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9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90E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3F5BE341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D33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8NFW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217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M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DF8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C75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30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1BE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347BA3F2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FDE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6IAA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066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MTOR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201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E70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DAE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69D09C12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505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0858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A96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2DD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2F6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7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849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474881E2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3FE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424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25F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P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CB1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88C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2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F61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46927408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976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6IQ4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8EF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D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117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C30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82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A1A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2726CBF8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28F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6FQ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EE8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00A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D15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91F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2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490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4BEC3CE2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A73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BWT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8C5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D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01FB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D73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57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564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0C48C582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887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6135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FE7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L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E38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E37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5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779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2221C739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C40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4863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E690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RC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F2D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C5E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4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080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29D190C5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89C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H09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A0B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M107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44E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232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4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F20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7685447E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9F3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6UX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166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HRS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B52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3CD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A2E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13A4076E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880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418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C19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CK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D07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7D8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23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9543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20616E60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C38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6PHR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FCB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LK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AB9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485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08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5FC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28AFC4EE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0FDF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4678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C44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S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226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82E4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248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40D3A88C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A44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6052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B62D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BARAP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A99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36D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62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8AEE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02992E2F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E5C5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8N1F8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610C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K11IP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0931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4BC8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813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0D39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  <w:tr w:rsidR="006A5C82" w:rsidRPr="006A5C82" w14:paraId="6F077B74" w14:textId="77777777" w:rsidTr="006A5C82">
        <w:trPr>
          <w:trHeight w:val="288"/>
          <w:jc w:val="center"/>
        </w:trPr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D78D2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9305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0EF8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P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1D35A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5FE36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49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62147" w14:textId="77777777" w:rsidR="006A5C82" w:rsidRPr="006A5C82" w:rsidRDefault="006A5C82" w:rsidP="006A5C8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8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wn</w:t>
            </w:r>
          </w:p>
        </w:tc>
      </w:tr>
    </w:tbl>
    <w:p w14:paraId="09B6B76E" w14:textId="77777777" w:rsidR="00E6712A" w:rsidRDefault="00E6712A"/>
    <w:sectPr w:rsidR="00E671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E536A9" w14:textId="77777777" w:rsidR="00784A2B" w:rsidRDefault="00784A2B" w:rsidP="006A5C82">
      <w:r>
        <w:separator/>
      </w:r>
    </w:p>
  </w:endnote>
  <w:endnote w:type="continuationSeparator" w:id="0">
    <w:p w14:paraId="3CD3E15A" w14:textId="77777777" w:rsidR="00784A2B" w:rsidRDefault="00784A2B" w:rsidP="006A5C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CFE1DA" w14:textId="77777777" w:rsidR="00784A2B" w:rsidRDefault="00784A2B" w:rsidP="006A5C82">
      <w:r>
        <w:separator/>
      </w:r>
    </w:p>
  </w:footnote>
  <w:footnote w:type="continuationSeparator" w:id="0">
    <w:p w14:paraId="654F8528" w14:textId="77777777" w:rsidR="00784A2B" w:rsidRDefault="00784A2B" w:rsidP="006A5C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847"/>
    <w:rsid w:val="00290A77"/>
    <w:rsid w:val="006A5C82"/>
    <w:rsid w:val="00784A2B"/>
    <w:rsid w:val="008C4FF9"/>
    <w:rsid w:val="00A75847"/>
    <w:rsid w:val="00E67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339C41"/>
  <w15:chartTrackingRefBased/>
  <w15:docId w15:val="{E348D285-66CA-4CC7-A10E-F168EB47B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5C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5C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5C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5C82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6A5C82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6A5C82"/>
    <w:rPr>
      <w:color w:val="800080"/>
      <w:u w:val="single"/>
    </w:rPr>
  </w:style>
  <w:style w:type="paragraph" w:customStyle="1" w:styleId="msonormal0">
    <w:name w:val="msonormal"/>
    <w:basedOn w:val="a"/>
    <w:rsid w:val="006A5C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6A5C8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6A5C82"/>
    <w:pPr>
      <w:widowControl/>
      <w:pBdr>
        <w:top w:val="single" w:sz="8" w:space="0" w:color="000000"/>
        <w:bottom w:val="single" w:sz="8" w:space="0" w:color="000000"/>
      </w:pBdr>
      <w:shd w:val="clear" w:color="000000" w:fill="00CD00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7">
    <w:name w:val="xl67"/>
    <w:basedOn w:val="a"/>
    <w:rsid w:val="006A5C8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29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982</Words>
  <Characters>5603</Characters>
  <Application>Microsoft Office Word</Application>
  <DocSecurity>0</DocSecurity>
  <Lines>46</Lines>
  <Paragraphs>13</Paragraphs>
  <ScaleCrop>false</ScaleCrop>
  <Company/>
  <LinksUpToDate>false</LinksUpToDate>
  <CharactersWithSpaces>6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ae Z</dc:creator>
  <cp:keywords/>
  <dc:description/>
  <cp:lastModifiedBy>Astrae Z</cp:lastModifiedBy>
  <cp:revision>2</cp:revision>
  <dcterms:created xsi:type="dcterms:W3CDTF">2024-07-11T14:54:00Z</dcterms:created>
  <dcterms:modified xsi:type="dcterms:W3CDTF">2024-07-11T15:01:00Z</dcterms:modified>
</cp:coreProperties>
</file>